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C3DE00" w14:textId="77777777" w:rsidR="0071267F" w:rsidRDefault="0071267F" w:rsidP="0071267F">
      <w:pPr>
        <w:rPr>
          <w:rFonts w:ascii="Verdana" w:hAnsi="Verdana"/>
          <w:color w:val="000033"/>
          <w:kern w:val="0"/>
          <w:sz w:val="17"/>
          <w:szCs w:val="17"/>
          <w:shd w:val="clear" w:color="auto" w:fill="FFFFFF"/>
        </w:rPr>
      </w:pPr>
      <w:r>
        <w:rPr>
          <w:rFonts w:ascii="Verdana" w:hAnsi="Verdana"/>
          <w:color w:val="000033"/>
          <w:sz w:val="17"/>
          <w:szCs w:val="17"/>
          <w:shd w:val="clear" w:color="auto" w:fill="FFFFFF"/>
        </w:rPr>
        <w:t>Table S1 Excluded cases diagnosed after prevalent screen and after only one failed attendanc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20"/>
        <w:gridCol w:w="3021"/>
        <w:gridCol w:w="1510"/>
      </w:tblGrid>
      <w:tr w:rsidR="0071267F" w14:paraId="2681A87A" w14:textId="77777777" w:rsidTr="0071267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86A55" w14:textId="77777777" w:rsidR="0071267F" w:rsidRDefault="0071267F">
            <w:pP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Group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431E5" w14:textId="77777777" w:rsidR="0071267F" w:rsidRDefault="0071267F">
            <w:pPr>
              <w:jc w:val="center"/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Breast cancer cases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AF123" w14:textId="77777777" w:rsidR="0071267F" w:rsidRDefault="0071267F">
            <w:pPr>
              <w:jc w:val="center"/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Advanced cases</w:t>
            </w:r>
          </w:p>
        </w:tc>
      </w:tr>
      <w:tr w:rsidR="0071267F" w14:paraId="05096906" w14:textId="77777777" w:rsidTr="0071267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92537" w14:textId="77777777" w:rsidR="0071267F" w:rsidRDefault="0071267F">
            <w:pP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Prevalent screens related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5811A" w14:textId="77777777" w:rsidR="0071267F" w:rsidRDefault="0071267F">
            <w:pPr>
              <w:jc w:val="center"/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6,29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69F47" w14:textId="77777777" w:rsidR="0071267F" w:rsidRDefault="0071267F">
            <w:pPr>
              <w:jc w:val="center"/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469 (7.5%)</w:t>
            </w:r>
          </w:p>
        </w:tc>
      </w:tr>
      <w:tr w:rsidR="0071267F" w14:paraId="06615541" w14:textId="77777777" w:rsidTr="0071267F"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EB2F7" w14:textId="77777777" w:rsidR="0071267F" w:rsidRDefault="0071267F">
            <w:pP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After one failed attendance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498E1" w14:textId="77777777" w:rsidR="0071267F" w:rsidRDefault="0071267F">
            <w:pPr>
              <w:jc w:val="center"/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30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9BFD6" w14:textId="77777777" w:rsidR="0071267F" w:rsidRDefault="0071267F">
            <w:pPr>
              <w:jc w:val="center"/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</w:pPr>
            <w:r>
              <w:rPr>
                <w:rFonts w:ascii="Verdana" w:hAnsi="Verdana"/>
                <w:color w:val="000033"/>
                <w:sz w:val="17"/>
                <w:szCs w:val="17"/>
                <w:shd w:val="clear" w:color="auto" w:fill="FFFFFF"/>
              </w:rPr>
              <w:t>103 (34.2%)</w:t>
            </w:r>
          </w:p>
        </w:tc>
      </w:tr>
    </w:tbl>
    <w:p w14:paraId="4B9668F4" w14:textId="359FDF1A" w:rsidR="00F86884" w:rsidRPr="0071267F" w:rsidRDefault="00F86884" w:rsidP="0071267F"/>
    <w:sectPr w:rsidR="00F86884" w:rsidRPr="007126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626D22" w14:textId="77777777" w:rsidR="00262A79" w:rsidRDefault="00262A79" w:rsidP="00262A79">
      <w:r>
        <w:separator/>
      </w:r>
    </w:p>
  </w:endnote>
  <w:endnote w:type="continuationSeparator" w:id="0">
    <w:p w14:paraId="0D459F09" w14:textId="77777777" w:rsidR="00262A79" w:rsidRDefault="00262A79" w:rsidP="00262A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1FF433" w14:textId="77777777" w:rsidR="00262A79" w:rsidRDefault="00262A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9C248" w14:textId="77777777" w:rsidR="00262A79" w:rsidRDefault="00262A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13484" w14:textId="77777777" w:rsidR="00262A79" w:rsidRDefault="00262A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25416" w14:textId="77777777" w:rsidR="00262A79" w:rsidRDefault="00262A79" w:rsidP="00262A79">
      <w:r>
        <w:separator/>
      </w:r>
    </w:p>
  </w:footnote>
  <w:footnote w:type="continuationSeparator" w:id="0">
    <w:p w14:paraId="2B0F7C1F" w14:textId="77777777" w:rsidR="00262A79" w:rsidRDefault="00262A79" w:rsidP="00262A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2DE2A" w14:textId="77777777" w:rsidR="00262A79" w:rsidRDefault="00262A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D4DE4" w14:textId="77777777" w:rsidR="00262A79" w:rsidRDefault="00262A7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36B48B" w14:textId="77777777" w:rsidR="00262A79" w:rsidRDefault="00262A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A710A"/>
    <w:rsid w:val="000007BA"/>
    <w:rsid w:val="00016853"/>
    <w:rsid w:val="0002079A"/>
    <w:rsid w:val="000233CB"/>
    <w:rsid w:val="000253A0"/>
    <w:rsid w:val="00040406"/>
    <w:rsid w:val="00056406"/>
    <w:rsid w:val="00062EF7"/>
    <w:rsid w:val="00067144"/>
    <w:rsid w:val="0009667C"/>
    <w:rsid w:val="000A109D"/>
    <w:rsid w:val="000A2742"/>
    <w:rsid w:val="000B7C75"/>
    <w:rsid w:val="000C6213"/>
    <w:rsid w:val="000D1163"/>
    <w:rsid w:val="000D1EAC"/>
    <w:rsid w:val="000E0767"/>
    <w:rsid w:val="00101BD2"/>
    <w:rsid w:val="00105536"/>
    <w:rsid w:val="001235F2"/>
    <w:rsid w:val="0013288B"/>
    <w:rsid w:val="00164FC7"/>
    <w:rsid w:val="001652D2"/>
    <w:rsid w:val="00177591"/>
    <w:rsid w:val="00183B64"/>
    <w:rsid w:val="0018710F"/>
    <w:rsid w:val="001A20E3"/>
    <w:rsid w:val="001C74A4"/>
    <w:rsid w:val="0020475A"/>
    <w:rsid w:val="00213D9E"/>
    <w:rsid w:val="00225713"/>
    <w:rsid w:val="00236F0B"/>
    <w:rsid w:val="00262A79"/>
    <w:rsid w:val="00265D66"/>
    <w:rsid w:val="00267309"/>
    <w:rsid w:val="00271406"/>
    <w:rsid w:val="00272847"/>
    <w:rsid w:val="002737AD"/>
    <w:rsid w:val="00275226"/>
    <w:rsid w:val="00296021"/>
    <w:rsid w:val="002A58BF"/>
    <w:rsid w:val="002C4284"/>
    <w:rsid w:val="002D2C3B"/>
    <w:rsid w:val="002F0329"/>
    <w:rsid w:val="002F6C76"/>
    <w:rsid w:val="002F71A3"/>
    <w:rsid w:val="0030407A"/>
    <w:rsid w:val="0030510F"/>
    <w:rsid w:val="00335981"/>
    <w:rsid w:val="00341928"/>
    <w:rsid w:val="00342377"/>
    <w:rsid w:val="00343528"/>
    <w:rsid w:val="00351E42"/>
    <w:rsid w:val="0038613F"/>
    <w:rsid w:val="003E0126"/>
    <w:rsid w:val="003E0BD4"/>
    <w:rsid w:val="003E43CA"/>
    <w:rsid w:val="003F3AD2"/>
    <w:rsid w:val="003F3C08"/>
    <w:rsid w:val="003F45A1"/>
    <w:rsid w:val="003F61A9"/>
    <w:rsid w:val="00412A8C"/>
    <w:rsid w:val="0041548F"/>
    <w:rsid w:val="00426CEB"/>
    <w:rsid w:val="0043691B"/>
    <w:rsid w:val="0044411C"/>
    <w:rsid w:val="00453D7C"/>
    <w:rsid w:val="004627A3"/>
    <w:rsid w:val="00476575"/>
    <w:rsid w:val="00484460"/>
    <w:rsid w:val="00486E4A"/>
    <w:rsid w:val="004A565D"/>
    <w:rsid w:val="004A781F"/>
    <w:rsid w:val="004B26D8"/>
    <w:rsid w:val="004C07A7"/>
    <w:rsid w:val="004F1746"/>
    <w:rsid w:val="004F4706"/>
    <w:rsid w:val="005046AC"/>
    <w:rsid w:val="00504F30"/>
    <w:rsid w:val="00524FD8"/>
    <w:rsid w:val="005260DD"/>
    <w:rsid w:val="005420BD"/>
    <w:rsid w:val="00562554"/>
    <w:rsid w:val="005773A3"/>
    <w:rsid w:val="00585BCD"/>
    <w:rsid w:val="0059081B"/>
    <w:rsid w:val="005919B7"/>
    <w:rsid w:val="00593742"/>
    <w:rsid w:val="005A365E"/>
    <w:rsid w:val="005D0532"/>
    <w:rsid w:val="005F4FFB"/>
    <w:rsid w:val="005F744E"/>
    <w:rsid w:val="006016EF"/>
    <w:rsid w:val="00615FA0"/>
    <w:rsid w:val="006177D8"/>
    <w:rsid w:val="00650DF3"/>
    <w:rsid w:val="00662D42"/>
    <w:rsid w:val="0067112D"/>
    <w:rsid w:val="00672748"/>
    <w:rsid w:val="00675F8A"/>
    <w:rsid w:val="00682D2B"/>
    <w:rsid w:val="00686E71"/>
    <w:rsid w:val="0069497A"/>
    <w:rsid w:val="00695930"/>
    <w:rsid w:val="00696535"/>
    <w:rsid w:val="00696772"/>
    <w:rsid w:val="006973BE"/>
    <w:rsid w:val="006A4127"/>
    <w:rsid w:val="006A64FD"/>
    <w:rsid w:val="006A710A"/>
    <w:rsid w:val="006B10EE"/>
    <w:rsid w:val="006C761D"/>
    <w:rsid w:val="006E26B5"/>
    <w:rsid w:val="006E3CF3"/>
    <w:rsid w:val="006E788E"/>
    <w:rsid w:val="006F2582"/>
    <w:rsid w:val="006F5C43"/>
    <w:rsid w:val="007021E9"/>
    <w:rsid w:val="0071267F"/>
    <w:rsid w:val="007174F9"/>
    <w:rsid w:val="0072218E"/>
    <w:rsid w:val="007247B5"/>
    <w:rsid w:val="00731C87"/>
    <w:rsid w:val="00732B47"/>
    <w:rsid w:val="00734114"/>
    <w:rsid w:val="00742D4B"/>
    <w:rsid w:val="0075329E"/>
    <w:rsid w:val="00765BDC"/>
    <w:rsid w:val="00782823"/>
    <w:rsid w:val="007845C8"/>
    <w:rsid w:val="00787E14"/>
    <w:rsid w:val="007A5C22"/>
    <w:rsid w:val="007C5BB0"/>
    <w:rsid w:val="007D0505"/>
    <w:rsid w:val="007D470F"/>
    <w:rsid w:val="007D758D"/>
    <w:rsid w:val="007E62D1"/>
    <w:rsid w:val="007F0C9C"/>
    <w:rsid w:val="007F54F1"/>
    <w:rsid w:val="00807D20"/>
    <w:rsid w:val="00814452"/>
    <w:rsid w:val="0082283D"/>
    <w:rsid w:val="0082366C"/>
    <w:rsid w:val="00826FCA"/>
    <w:rsid w:val="008455F7"/>
    <w:rsid w:val="00854446"/>
    <w:rsid w:val="00860D2C"/>
    <w:rsid w:val="008640CC"/>
    <w:rsid w:val="00876B2A"/>
    <w:rsid w:val="008816B6"/>
    <w:rsid w:val="0088177D"/>
    <w:rsid w:val="008A119D"/>
    <w:rsid w:val="008A75E2"/>
    <w:rsid w:val="008B48F5"/>
    <w:rsid w:val="008B537C"/>
    <w:rsid w:val="008B6DF8"/>
    <w:rsid w:val="008C2F55"/>
    <w:rsid w:val="008C3A96"/>
    <w:rsid w:val="008D5503"/>
    <w:rsid w:val="008E17AA"/>
    <w:rsid w:val="00900762"/>
    <w:rsid w:val="00910513"/>
    <w:rsid w:val="00910B4F"/>
    <w:rsid w:val="009131D4"/>
    <w:rsid w:val="0091457A"/>
    <w:rsid w:val="00933389"/>
    <w:rsid w:val="00934FA1"/>
    <w:rsid w:val="00945671"/>
    <w:rsid w:val="00952874"/>
    <w:rsid w:val="00953D89"/>
    <w:rsid w:val="0095416B"/>
    <w:rsid w:val="00961E89"/>
    <w:rsid w:val="00966D7A"/>
    <w:rsid w:val="009726AA"/>
    <w:rsid w:val="009747AF"/>
    <w:rsid w:val="009748DC"/>
    <w:rsid w:val="00992703"/>
    <w:rsid w:val="00995E93"/>
    <w:rsid w:val="009B4D1B"/>
    <w:rsid w:val="009E07A3"/>
    <w:rsid w:val="009E49CE"/>
    <w:rsid w:val="009F2AFF"/>
    <w:rsid w:val="009F4387"/>
    <w:rsid w:val="00A11D81"/>
    <w:rsid w:val="00A16BD8"/>
    <w:rsid w:val="00A2028E"/>
    <w:rsid w:val="00A23C71"/>
    <w:rsid w:val="00A6509C"/>
    <w:rsid w:val="00A72866"/>
    <w:rsid w:val="00A760B7"/>
    <w:rsid w:val="00A83E0C"/>
    <w:rsid w:val="00A841E2"/>
    <w:rsid w:val="00A8695D"/>
    <w:rsid w:val="00AA319D"/>
    <w:rsid w:val="00AB72DA"/>
    <w:rsid w:val="00AC7B98"/>
    <w:rsid w:val="00AD2D28"/>
    <w:rsid w:val="00AD7D84"/>
    <w:rsid w:val="00AE1D9C"/>
    <w:rsid w:val="00AF3D69"/>
    <w:rsid w:val="00B24D90"/>
    <w:rsid w:val="00B31592"/>
    <w:rsid w:val="00B35B63"/>
    <w:rsid w:val="00B460B3"/>
    <w:rsid w:val="00B73EA3"/>
    <w:rsid w:val="00BD1B3C"/>
    <w:rsid w:val="00C033FF"/>
    <w:rsid w:val="00C06FDF"/>
    <w:rsid w:val="00C37631"/>
    <w:rsid w:val="00C45639"/>
    <w:rsid w:val="00C51D83"/>
    <w:rsid w:val="00C525E6"/>
    <w:rsid w:val="00C601C2"/>
    <w:rsid w:val="00C66629"/>
    <w:rsid w:val="00C7368C"/>
    <w:rsid w:val="00C7443B"/>
    <w:rsid w:val="00C75E06"/>
    <w:rsid w:val="00C94389"/>
    <w:rsid w:val="00C94657"/>
    <w:rsid w:val="00CA3A7D"/>
    <w:rsid w:val="00CB205D"/>
    <w:rsid w:val="00CB3A30"/>
    <w:rsid w:val="00CE63C0"/>
    <w:rsid w:val="00D01A16"/>
    <w:rsid w:val="00D13DE7"/>
    <w:rsid w:val="00D16273"/>
    <w:rsid w:val="00D2404D"/>
    <w:rsid w:val="00D30CFD"/>
    <w:rsid w:val="00D45139"/>
    <w:rsid w:val="00D50451"/>
    <w:rsid w:val="00D6576F"/>
    <w:rsid w:val="00D666BC"/>
    <w:rsid w:val="00D6702A"/>
    <w:rsid w:val="00D71297"/>
    <w:rsid w:val="00D8736D"/>
    <w:rsid w:val="00D9090A"/>
    <w:rsid w:val="00D97D2D"/>
    <w:rsid w:val="00DA2174"/>
    <w:rsid w:val="00DD0B78"/>
    <w:rsid w:val="00DD6A08"/>
    <w:rsid w:val="00DF0D12"/>
    <w:rsid w:val="00E263BD"/>
    <w:rsid w:val="00E31B8A"/>
    <w:rsid w:val="00E36521"/>
    <w:rsid w:val="00E37FE6"/>
    <w:rsid w:val="00E634F6"/>
    <w:rsid w:val="00E91651"/>
    <w:rsid w:val="00EA4828"/>
    <w:rsid w:val="00EA4FA6"/>
    <w:rsid w:val="00EB3700"/>
    <w:rsid w:val="00EB7E5B"/>
    <w:rsid w:val="00EC1B96"/>
    <w:rsid w:val="00EC2787"/>
    <w:rsid w:val="00ED4EB3"/>
    <w:rsid w:val="00ED73CA"/>
    <w:rsid w:val="00F26100"/>
    <w:rsid w:val="00F37173"/>
    <w:rsid w:val="00F56EC9"/>
    <w:rsid w:val="00F6067E"/>
    <w:rsid w:val="00F61F51"/>
    <w:rsid w:val="00F70747"/>
    <w:rsid w:val="00F86884"/>
    <w:rsid w:val="00F9080E"/>
    <w:rsid w:val="00F95AAB"/>
    <w:rsid w:val="00F971BD"/>
    <w:rsid w:val="00FA4C84"/>
    <w:rsid w:val="00FA6C9B"/>
    <w:rsid w:val="00FB30C3"/>
    <w:rsid w:val="00FC192F"/>
    <w:rsid w:val="00FC2A96"/>
    <w:rsid w:val="00FD6DE4"/>
    <w:rsid w:val="00FE0AF3"/>
    <w:rsid w:val="00FE1B34"/>
    <w:rsid w:val="00FE6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3A4009"/>
  <w15:docId w15:val="{2D1202D2-392B-4B26-BB80-4DB6F94E9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366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2366C"/>
    <w:pPr>
      <w:widowControl/>
      <w:spacing w:after="200" w:line="276" w:lineRule="auto"/>
      <w:ind w:left="720"/>
      <w:contextualSpacing/>
      <w:jc w:val="left"/>
    </w:pPr>
    <w:rPr>
      <w:rFonts w:cs="Times New Roman"/>
      <w:kern w:val="0"/>
      <w:sz w:val="22"/>
      <w:lang w:val="nl-NL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82366C"/>
    <w:rPr>
      <w:rFonts w:eastAsiaTheme="minorEastAsia" w:cs="Times New Roman"/>
      <w:lang w:val="nl-NL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66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66C"/>
    <w:rPr>
      <w:rFonts w:ascii="Tahoma" w:eastAsiaTheme="minorEastAsia" w:hAnsi="Tahoma" w:cs="Tahoma"/>
      <w:kern w:val="2"/>
      <w:sz w:val="16"/>
      <w:szCs w:val="16"/>
      <w:lang w:eastAsia="zh-CN"/>
    </w:rPr>
  </w:style>
  <w:style w:type="table" w:styleId="TableGrid">
    <w:name w:val="Table Grid"/>
    <w:basedOn w:val="TableNormal"/>
    <w:uiPriority w:val="39"/>
    <w:rsid w:val="00F86884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62A79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2A79"/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62A79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2A79"/>
    <w:rPr>
      <w:rFonts w:eastAsiaTheme="minorEastAsia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151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u Ding (epi)</dc:creator>
  <cp:keywords/>
  <dc:description/>
  <cp:lastModifiedBy>Ding, L (epi)</cp:lastModifiedBy>
  <cp:revision>6</cp:revision>
  <dcterms:created xsi:type="dcterms:W3CDTF">2022-03-09T10:30:00Z</dcterms:created>
  <dcterms:modified xsi:type="dcterms:W3CDTF">2022-06-28T12:14:00Z</dcterms:modified>
</cp:coreProperties>
</file>